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F1836" w14:textId="77777777" w:rsidR="00954233" w:rsidRDefault="00954233" w:rsidP="009542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</w:tblGrid>
      <w:tr w:rsidR="00954233" w:rsidRPr="00DE5239" w14:paraId="18447BF0" w14:textId="77777777" w:rsidTr="00A11A1C">
        <w:trPr>
          <w:trHeight w:val="814"/>
        </w:trPr>
        <w:tc>
          <w:tcPr>
            <w:tcW w:w="5495" w:type="dxa"/>
            <w:shd w:val="clear" w:color="auto" w:fill="323E4F" w:themeFill="text2" w:themeFillShade="BF"/>
            <w:vAlign w:val="center"/>
          </w:tcPr>
          <w:p w14:paraId="5FC09F0A" w14:textId="77777777" w:rsidR="00954233" w:rsidRDefault="00954233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 xml:space="preserve">Commercially Available </w:t>
            </w:r>
            <w:r>
              <w:rPr>
                <w:rFonts w:ascii="Times New Roman" w:hAnsi="Times New Roman" w:cs="Times New Roman"/>
                <w:b/>
              </w:rPr>
              <w:t xml:space="preserve">HIPAA-Compliant </w:t>
            </w:r>
          </w:p>
          <w:p w14:paraId="7BA23126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bile Applications</w:t>
            </w:r>
          </w:p>
        </w:tc>
      </w:tr>
      <w:tr w:rsidR="00954233" w:rsidRPr="00DE5239" w14:paraId="2038CEEC" w14:textId="77777777" w:rsidTr="00A11A1C">
        <w:trPr>
          <w:trHeight w:hRule="exact" w:val="794"/>
        </w:trPr>
        <w:tc>
          <w:tcPr>
            <w:tcW w:w="5495" w:type="dxa"/>
            <w:shd w:val="clear" w:color="auto" w:fill="D5DCE4" w:themeFill="text2" w:themeFillTint="33"/>
            <w:vAlign w:val="center"/>
          </w:tcPr>
          <w:p w14:paraId="076FEF9C" w14:textId="77777777" w:rsidR="00954233" w:rsidRPr="00C865DC" w:rsidRDefault="00954233" w:rsidP="00A11A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icSaf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di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865DC">
              <w:rPr>
                <w:rFonts w:ascii="Times New Roman" w:hAnsi="Times New Roman" w:cs="Times New Roman"/>
              </w:rPr>
              <w:t>PicSaf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6C47F96E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s://www.karlstorz.com/</w:t>
            </w:r>
          </w:p>
        </w:tc>
      </w:tr>
      <w:tr w:rsidR="00954233" w:rsidRPr="00DE5239" w14:paraId="2AA2688A" w14:textId="77777777" w:rsidTr="00A11A1C">
        <w:trPr>
          <w:trHeight w:hRule="exact" w:val="794"/>
        </w:trPr>
        <w:tc>
          <w:tcPr>
            <w:tcW w:w="5495" w:type="dxa"/>
            <w:vAlign w:val="center"/>
          </w:tcPr>
          <w:p w14:paraId="3E67052F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xPhot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865DC">
              <w:rPr>
                <w:rFonts w:ascii="Times New Roman" w:hAnsi="Times New Roman" w:cs="Times New Roman"/>
              </w:rPr>
              <w:t>AppwoR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113EA090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65DC">
              <w:rPr>
                <w:rFonts w:ascii="Times New Roman" w:hAnsi="Times New Roman" w:cs="Times New Roman"/>
                <w:i/>
              </w:rPr>
              <w:t>http://myappworx.com/rxphoto/</w:t>
            </w:r>
          </w:p>
        </w:tc>
      </w:tr>
      <w:tr w:rsidR="00954233" w:rsidRPr="00DE5239" w14:paraId="30E83493" w14:textId="77777777" w:rsidTr="00A11A1C">
        <w:trPr>
          <w:trHeight w:hRule="exact" w:val="794"/>
        </w:trPr>
        <w:tc>
          <w:tcPr>
            <w:tcW w:w="5495" w:type="dxa"/>
            <w:shd w:val="clear" w:color="auto" w:fill="D5DCE4" w:themeFill="text2" w:themeFillTint="33"/>
            <w:vAlign w:val="center"/>
          </w:tcPr>
          <w:p w14:paraId="339140C3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areSmar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C865DC">
              <w:rPr>
                <w:rFonts w:ascii="Times New Roman" w:hAnsi="Times New Roman" w:cs="Times New Roman"/>
              </w:rPr>
              <w:t>Think Tank Innovation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66E4F61" w14:textId="77777777" w:rsidR="00954233" w:rsidRPr="00DE5239" w:rsidRDefault="00954233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://sharesmart.ca</w:t>
            </w:r>
          </w:p>
        </w:tc>
      </w:tr>
    </w:tbl>
    <w:p w14:paraId="5735BA4D" w14:textId="77777777" w:rsidR="00266E3C" w:rsidRDefault="00A651D4"/>
    <w:p w14:paraId="7CC4CC83" w14:textId="77777777" w:rsidR="00954233" w:rsidRDefault="00954233">
      <w:bookmarkStart w:id="0" w:name="_GoBack"/>
      <w:bookmarkEnd w:id="0"/>
    </w:p>
    <w:sectPr w:rsidR="00954233" w:rsidSect="0091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233"/>
    <w:rsid w:val="00114CA0"/>
    <w:rsid w:val="00915398"/>
    <w:rsid w:val="00954233"/>
    <w:rsid w:val="00A504CE"/>
    <w:rsid w:val="00A651D4"/>
    <w:rsid w:val="00F0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415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4233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233"/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Macintosh Word</Application>
  <DocSecurity>0</DocSecurity>
  <Lines>1</Lines>
  <Paragraphs>1</Paragraphs>
  <ScaleCrop>false</ScaleCrop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Microsoft Office User</cp:lastModifiedBy>
  <cp:revision>4</cp:revision>
  <dcterms:created xsi:type="dcterms:W3CDTF">2018-01-27T18:58:00Z</dcterms:created>
  <dcterms:modified xsi:type="dcterms:W3CDTF">2018-02-08T21:13:00Z</dcterms:modified>
</cp:coreProperties>
</file>